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819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05"/>
        <w:gridCol w:w="1246"/>
        <w:gridCol w:w="1591"/>
        <w:gridCol w:w="2455"/>
      </w:tblGrid>
      <w:tr w:rsidR="00236379" w:rsidRPr="005B164C" w14:paraId="5E589061" w14:textId="77777777">
        <w:trPr>
          <w:trHeight w:val="312"/>
        </w:trPr>
        <w:tc>
          <w:tcPr>
            <w:tcW w:w="819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31A2167" w14:textId="1C6CA45C" w:rsidR="00236379" w:rsidRDefault="00CB1BCD">
            <w:pPr>
              <w:widowControl/>
              <w:jc w:val="left"/>
              <w:textAlignment w:val="center"/>
              <w:rPr>
                <w:rFonts w:ascii="Arial" w:eastAsia="SimSun" w:hAnsi="Arial" w:cs="Arial"/>
                <w:b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eastAsia="SimSun" w:hAnsi="Arial" w:cs="Arial"/>
                <w:b/>
                <w:color w:val="000000"/>
                <w:kern w:val="0"/>
                <w:sz w:val="22"/>
                <w:szCs w:val="22"/>
                <w:lang w:bidi="ar"/>
              </w:rPr>
              <w:t xml:space="preserve">Supplementary Table 2: </w:t>
            </w:r>
            <w:r w:rsidR="00000000" w:rsidRPr="005B164C">
              <w:rPr>
                <w:rFonts w:ascii="Arial" w:eastAsia="SimSun" w:hAnsi="Arial" w:cs="Arial"/>
                <w:b/>
                <w:color w:val="000000"/>
                <w:kern w:val="0"/>
                <w:sz w:val="22"/>
                <w:szCs w:val="22"/>
                <w:lang w:bidi="ar"/>
              </w:rPr>
              <w:t xml:space="preserve">TCGA </w:t>
            </w:r>
            <w:proofErr w:type="spellStart"/>
            <w:r w:rsidR="00000000" w:rsidRPr="005B164C">
              <w:rPr>
                <w:rFonts w:ascii="Arial" w:eastAsia="SimSun" w:hAnsi="Arial" w:cs="Arial"/>
                <w:b/>
                <w:color w:val="000000"/>
                <w:kern w:val="0"/>
                <w:sz w:val="22"/>
                <w:szCs w:val="22"/>
                <w:lang w:bidi="ar"/>
              </w:rPr>
              <w:t>HPV.neg</w:t>
            </w:r>
            <w:proofErr w:type="spellEnd"/>
            <w:r w:rsidR="00000000" w:rsidRPr="005B164C">
              <w:rPr>
                <w:rFonts w:ascii="Arial" w:eastAsia="SimSun" w:hAnsi="Arial" w:cs="Arial"/>
                <w:b/>
                <w:color w:val="000000"/>
                <w:kern w:val="0"/>
                <w:sz w:val="22"/>
                <w:szCs w:val="22"/>
                <w:lang w:bidi="ar"/>
              </w:rPr>
              <w:t xml:space="preserve"> HNSCC patients characteristics</w:t>
            </w:r>
          </w:p>
          <w:p w14:paraId="06ACDE40" w14:textId="3E843646" w:rsidR="005B164C" w:rsidRPr="005B164C" w:rsidRDefault="005B164C">
            <w:pPr>
              <w:widowControl/>
              <w:jc w:val="left"/>
              <w:textAlignment w:val="center"/>
              <w:rPr>
                <w:rFonts w:ascii="Arial" w:eastAsia="SimSun" w:hAnsi="Arial" w:cs="Arial"/>
                <w:b/>
                <w:color w:val="000000"/>
                <w:sz w:val="22"/>
                <w:szCs w:val="22"/>
              </w:rPr>
            </w:pPr>
          </w:p>
        </w:tc>
      </w:tr>
      <w:tr w:rsidR="00236379" w:rsidRPr="005B164C" w14:paraId="0C1542E9" w14:textId="77777777">
        <w:trPr>
          <w:trHeight w:val="312"/>
        </w:trPr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06765C8" w14:textId="77777777" w:rsidR="00236379" w:rsidRPr="005B164C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b/>
                <w:color w:val="000000"/>
                <w:sz w:val="22"/>
                <w:szCs w:val="22"/>
              </w:rPr>
            </w:pPr>
            <w:r w:rsidRPr="005B164C">
              <w:rPr>
                <w:rFonts w:ascii="Arial" w:eastAsia="SimSun" w:hAnsi="Arial" w:cs="Arial"/>
                <w:b/>
                <w:color w:val="000000"/>
                <w:kern w:val="0"/>
                <w:sz w:val="22"/>
                <w:szCs w:val="22"/>
                <w:lang w:bidi="ar"/>
              </w:rPr>
              <w:t>Clinical parameters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4F7D382" w14:textId="77777777" w:rsidR="00236379" w:rsidRPr="005B164C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b/>
                <w:color w:val="000000"/>
                <w:sz w:val="22"/>
                <w:szCs w:val="22"/>
              </w:rPr>
            </w:pPr>
            <w:r w:rsidRPr="005B164C">
              <w:rPr>
                <w:rFonts w:ascii="Arial" w:eastAsia="SimSun" w:hAnsi="Arial" w:cs="Arial"/>
                <w:b/>
                <w:color w:val="000000"/>
                <w:kern w:val="0"/>
                <w:sz w:val="22"/>
                <w:szCs w:val="22"/>
                <w:lang w:bidi="ar"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83BC68D" w14:textId="77777777" w:rsidR="00236379" w:rsidRPr="005B164C" w:rsidRDefault="00000000">
            <w:pPr>
              <w:widowControl/>
              <w:jc w:val="center"/>
              <w:textAlignment w:val="center"/>
              <w:rPr>
                <w:rFonts w:ascii="Arial" w:eastAsia="SimSun" w:hAnsi="Arial" w:cs="Arial"/>
                <w:b/>
                <w:color w:val="000000"/>
                <w:sz w:val="22"/>
                <w:szCs w:val="22"/>
              </w:rPr>
            </w:pPr>
            <w:r w:rsidRPr="005B164C">
              <w:rPr>
                <w:rFonts w:ascii="Arial" w:eastAsia="SimSun" w:hAnsi="Arial" w:cs="Arial"/>
                <w:b/>
                <w:color w:val="000000"/>
                <w:kern w:val="0"/>
                <w:sz w:val="22"/>
                <w:szCs w:val="22"/>
                <w:lang w:bidi="ar"/>
              </w:rPr>
              <w:t>Total (415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F9F4D68" w14:textId="77777777" w:rsidR="00236379" w:rsidRPr="005B164C" w:rsidRDefault="00000000">
            <w:pPr>
              <w:widowControl/>
              <w:jc w:val="center"/>
              <w:textAlignment w:val="center"/>
              <w:rPr>
                <w:rFonts w:ascii="Arial" w:eastAsia="SimSun" w:hAnsi="Arial" w:cs="Arial"/>
                <w:b/>
                <w:color w:val="000000"/>
                <w:sz w:val="22"/>
                <w:szCs w:val="22"/>
              </w:rPr>
            </w:pPr>
            <w:r w:rsidRPr="005B164C">
              <w:rPr>
                <w:rFonts w:ascii="Arial" w:eastAsia="SimSun" w:hAnsi="Arial" w:cs="Arial"/>
                <w:b/>
                <w:color w:val="000000"/>
                <w:kern w:val="0"/>
                <w:sz w:val="22"/>
                <w:szCs w:val="22"/>
                <w:lang w:bidi="ar"/>
              </w:rPr>
              <w:t>Percentages (%)</w:t>
            </w:r>
          </w:p>
        </w:tc>
      </w:tr>
      <w:tr w:rsidR="00236379" w:rsidRPr="005B164C" w14:paraId="5435030E" w14:textId="77777777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CF8C049" w14:textId="77777777" w:rsidR="00236379" w:rsidRPr="005B164C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  <w:r w:rsidRPr="005B164C"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  <w:lang w:bidi="ar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FB08876" w14:textId="77777777" w:rsidR="00236379" w:rsidRPr="005B164C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  <w:r w:rsidRPr="005B164C"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C2EAB7C" w14:textId="77777777" w:rsidR="00236379" w:rsidRPr="005B164C" w:rsidRDefault="00000000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  <w:r w:rsidRPr="005B164C"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  <w:lang w:bidi="ar"/>
              </w:rPr>
              <w:t>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B5D8260" w14:textId="77777777" w:rsidR="00236379" w:rsidRPr="005B164C" w:rsidRDefault="00000000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  <w:r w:rsidRPr="005B164C"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  <w:lang w:bidi="ar"/>
              </w:rPr>
              <w:t>29.6%</w:t>
            </w:r>
          </w:p>
        </w:tc>
      </w:tr>
      <w:tr w:rsidR="00236379" w:rsidRPr="005B164C" w14:paraId="1ED84B10" w14:textId="77777777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D8A07F3" w14:textId="77777777" w:rsidR="00236379" w:rsidRPr="005B164C" w:rsidRDefault="00236379">
            <w:pPr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7574985" w14:textId="77777777" w:rsidR="00236379" w:rsidRPr="005B164C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  <w:r w:rsidRPr="005B164C"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  <w:lang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BC47621" w14:textId="77777777" w:rsidR="00236379" w:rsidRPr="005B164C" w:rsidRDefault="00000000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  <w:r w:rsidRPr="005B164C"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  <w:lang w:bidi="ar"/>
              </w:rPr>
              <w:t>2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745992F" w14:textId="77777777" w:rsidR="00236379" w:rsidRPr="005B164C" w:rsidRDefault="00000000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  <w:r w:rsidRPr="005B164C"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  <w:lang w:bidi="ar"/>
              </w:rPr>
              <w:t>70.4%</w:t>
            </w:r>
          </w:p>
        </w:tc>
      </w:tr>
      <w:tr w:rsidR="00236379" w:rsidRPr="005B164C" w14:paraId="2F5F70F9" w14:textId="77777777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5816D26" w14:textId="77777777" w:rsidR="00236379" w:rsidRPr="005B164C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  <w:r w:rsidRPr="005B164C"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  <w:lang w:bidi="ar"/>
              </w:rPr>
              <w:t>T s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C579886" w14:textId="77777777" w:rsidR="00236379" w:rsidRPr="005B164C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  <w:r w:rsidRPr="005B164C"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  <w:lang w:bidi="ar"/>
              </w:rPr>
              <w:t>T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A9903D8" w14:textId="77777777" w:rsidR="00236379" w:rsidRPr="005B164C" w:rsidRDefault="00000000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  <w:r w:rsidRPr="005B164C"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  <w:lang w:bidi="ar"/>
              </w:rPr>
              <w:t>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5856D61" w14:textId="77777777" w:rsidR="00236379" w:rsidRPr="005B164C" w:rsidRDefault="00000000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  <w:r w:rsidRPr="005B164C"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  <w:lang w:bidi="ar"/>
              </w:rPr>
              <w:t>38.1%</w:t>
            </w:r>
          </w:p>
        </w:tc>
      </w:tr>
      <w:tr w:rsidR="00236379" w:rsidRPr="005B164C" w14:paraId="500CCEF4" w14:textId="77777777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16D374B" w14:textId="77777777" w:rsidR="00236379" w:rsidRPr="005B164C" w:rsidRDefault="00236379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8DD0EF4" w14:textId="77777777" w:rsidR="00236379" w:rsidRPr="005B164C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 w:rsidRPr="005B164C"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  <w:lang w:bidi="ar"/>
              </w:rPr>
              <w:t>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3A3994E" w14:textId="77777777" w:rsidR="00236379" w:rsidRPr="005B164C" w:rsidRDefault="00000000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 w:rsidRPr="005B164C"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  <w:lang w:bidi="ar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C17A1F0" w14:textId="77777777" w:rsidR="00236379" w:rsidRPr="005B164C" w:rsidRDefault="00000000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 w:rsidRPr="005B164C"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  <w:lang w:bidi="ar"/>
              </w:rPr>
              <w:t>8.9%</w:t>
            </w:r>
          </w:p>
        </w:tc>
      </w:tr>
      <w:tr w:rsidR="00236379" w:rsidRPr="005B164C" w14:paraId="0AF58E1F" w14:textId="77777777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D92EEA2" w14:textId="77777777" w:rsidR="00236379" w:rsidRPr="005B164C" w:rsidRDefault="00236379">
            <w:pPr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4CE1839" w14:textId="77777777" w:rsidR="00236379" w:rsidRPr="005B164C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  <w:r w:rsidRPr="005B164C"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  <w:lang w:bidi="ar"/>
              </w:rPr>
              <w:t>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5B9B0BF" w14:textId="77777777" w:rsidR="00236379" w:rsidRPr="005B164C" w:rsidRDefault="00000000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  <w:r w:rsidRPr="005B164C"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  <w:lang w:bidi="ar"/>
              </w:rPr>
              <w:t>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EA11A5D" w14:textId="77777777" w:rsidR="00236379" w:rsidRPr="005B164C" w:rsidRDefault="00000000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  <w:r w:rsidRPr="005B164C"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  <w:lang w:bidi="ar"/>
              </w:rPr>
              <w:t>25.1%</w:t>
            </w:r>
          </w:p>
        </w:tc>
      </w:tr>
      <w:tr w:rsidR="00236379" w:rsidRPr="005B164C" w14:paraId="4D879D38" w14:textId="77777777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BD2F2A3" w14:textId="77777777" w:rsidR="00236379" w:rsidRPr="005B164C" w:rsidRDefault="00236379">
            <w:pPr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C373DA1" w14:textId="77777777" w:rsidR="00236379" w:rsidRPr="005B164C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  <w:r w:rsidRPr="005B164C"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  <w:lang w:bidi="ar"/>
              </w:rPr>
              <w:t>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C16EB11" w14:textId="77777777" w:rsidR="00236379" w:rsidRPr="005B164C" w:rsidRDefault="00000000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  <w:r w:rsidRPr="005B164C"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  <w:lang w:bidi="ar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1B14085" w14:textId="77777777" w:rsidR="00236379" w:rsidRPr="005B164C" w:rsidRDefault="00000000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  <w:r w:rsidRPr="005B164C"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  <w:lang w:bidi="ar"/>
              </w:rPr>
              <w:t>20.5%</w:t>
            </w:r>
          </w:p>
        </w:tc>
      </w:tr>
      <w:tr w:rsidR="00236379" w:rsidRPr="005B164C" w14:paraId="79B1A376" w14:textId="77777777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26061DA" w14:textId="77777777" w:rsidR="00236379" w:rsidRPr="005B164C" w:rsidRDefault="00236379">
            <w:pPr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414A754" w14:textId="77777777" w:rsidR="00236379" w:rsidRPr="005B164C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  <w:r w:rsidRPr="005B164C"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  <w:lang w:bidi="ar"/>
              </w:rPr>
              <w:t>T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B2D01CF" w14:textId="77777777" w:rsidR="00236379" w:rsidRPr="005B164C" w:rsidRDefault="00000000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  <w:r w:rsidRPr="005B164C"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  <w:lang w:bidi="ar"/>
              </w:rPr>
              <w:t>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314FA9C" w14:textId="77777777" w:rsidR="00236379" w:rsidRPr="005B164C" w:rsidRDefault="00000000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  <w:r w:rsidRPr="005B164C"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  <w:lang w:bidi="ar"/>
              </w:rPr>
              <w:t>37.1%</w:t>
            </w:r>
          </w:p>
        </w:tc>
      </w:tr>
      <w:tr w:rsidR="00236379" w:rsidRPr="005B164C" w14:paraId="11922D36" w14:textId="77777777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C859BDA" w14:textId="77777777" w:rsidR="00236379" w:rsidRPr="005B164C" w:rsidRDefault="00236379">
            <w:pPr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07A918E" w14:textId="77777777" w:rsidR="00236379" w:rsidRPr="005B164C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  <w:r w:rsidRPr="005B164C"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  <w:lang w:bidi="ar"/>
              </w:rPr>
              <w:t>Unkn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95CD097" w14:textId="77777777" w:rsidR="00236379" w:rsidRPr="005B164C" w:rsidRDefault="00000000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  <w:r w:rsidRPr="005B164C"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  <w:lang w:bidi="ar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6BA757B" w14:textId="77777777" w:rsidR="00236379" w:rsidRPr="005B164C" w:rsidRDefault="00000000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  <w:r w:rsidRPr="005B164C"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  <w:lang w:bidi="ar"/>
              </w:rPr>
              <w:t>8.2%</w:t>
            </w:r>
          </w:p>
        </w:tc>
      </w:tr>
      <w:tr w:rsidR="00236379" w:rsidRPr="005B164C" w14:paraId="759A0DA4" w14:textId="77777777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718C95E" w14:textId="77777777" w:rsidR="00236379" w:rsidRPr="005B164C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  <w:r w:rsidRPr="005B164C"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  <w:lang w:bidi="ar"/>
              </w:rPr>
              <w:t>N s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90C399E" w14:textId="77777777" w:rsidR="00236379" w:rsidRPr="005B164C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  <w:r w:rsidRPr="005B164C"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  <w:lang w:bidi="ar"/>
              </w:rPr>
              <w:t>N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85D9AB3" w14:textId="77777777" w:rsidR="00236379" w:rsidRPr="005B164C" w:rsidRDefault="00000000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  <w:r w:rsidRPr="005B164C"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  <w:lang w:bidi="ar"/>
              </w:rPr>
              <w:t>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82D8324" w14:textId="77777777" w:rsidR="00236379" w:rsidRPr="005B164C" w:rsidRDefault="00000000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  <w:r w:rsidRPr="005B164C"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  <w:lang w:bidi="ar"/>
              </w:rPr>
              <w:t>36.3%</w:t>
            </w:r>
          </w:p>
        </w:tc>
      </w:tr>
      <w:tr w:rsidR="00236379" w:rsidRPr="005B164C" w14:paraId="47E71B80" w14:textId="77777777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B29FF79" w14:textId="77777777" w:rsidR="00236379" w:rsidRPr="005B164C" w:rsidRDefault="00236379">
            <w:pPr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AA8E96D" w14:textId="77777777" w:rsidR="00236379" w:rsidRPr="005B164C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  <w:r w:rsidRPr="005B164C"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  <w:lang w:bidi="ar"/>
              </w:rPr>
              <w:t>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EB008A7" w14:textId="77777777" w:rsidR="00236379" w:rsidRPr="005B164C" w:rsidRDefault="00000000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  <w:r w:rsidRPr="005B164C"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  <w:lang w:bidi="ar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8AACB04" w14:textId="77777777" w:rsidR="00236379" w:rsidRPr="005B164C" w:rsidRDefault="00000000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  <w:r w:rsidRPr="005B164C"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  <w:lang w:bidi="ar"/>
              </w:rPr>
              <w:t>13.5%</w:t>
            </w:r>
          </w:p>
        </w:tc>
      </w:tr>
      <w:tr w:rsidR="00236379" w:rsidRPr="005B164C" w14:paraId="3A0E9396" w14:textId="77777777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FCB3BCD" w14:textId="77777777" w:rsidR="00236379" w:rsidRPr="005B164C" w:rsidRDefault="00236379">
            <w:pPr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FFD0EA1" w14:textId="77777777" w:rsidR="00236379" w:rsidRPr="005B164C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 w:rsidRPr="005B164C"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  <w:lang w:bidi="ar"/>
              </w:rPr>
              <w:t>N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EFA42F8" w14:textId="77777777" w:rsidR="00236379" w:rsidRPr="005B164C" w:rsidRDefault="00000000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 w:rsidRPr="005B164C"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  <w:lang w:bidi="ar"/>
              </w:rPr>
              <w:t>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F26992C" w14:textId="77777777" w:rsidR="00236379" w:rsidRPr="005B164C" w:rsidRDefault="00000000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 w:rsidRPr="005B164C"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  <w:lang w:bidi="ar"/>
              </w:rPr>
              <w:t>33.0%</w:t>
            </w:r>
          </w:p>
        </w:tc>
      </w:tr>
      <w:tr w:rsidR="00236379" w:rsidRPr="005B164C" w14:paraId="39E31D75" w14:textId="77777777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6886BA8" w14:textId="77777777" w:rsidR="00236379" w:rsidRPr="005B164C" w:rsidRDefault="00236379">
            <w:pPr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988DE47" w14:textId="77777777" w:rsidR="00236379" w:rsidRPr="005B164C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 w:rsidRPr="005B164C"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  <w:lang w:bidi="ar"/>
              </w:rPr>
              <w:t>N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3350EC1" w14:textId="77777777" w:rsidR="00236379" w:rsidRPr="005B164C" w:rsidRDefault="00000000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 w:rsidRPr="005B164C"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  <w:lang w:bidi="ar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3B30E61" w14:textId="77777777" w:rsidR="00236379" w:rsidRPr="005B164C" w:rsidRDefault="00000000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 w:rsidRPr="005B164C"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  <w:lang w:bidi="ar"/>
              </w:rPr>
              <w:t>15.7%</w:t>
            </w:r>
          </w:p>
        </w:tc>
      </w:tr>
      <w:tr w:rsidR="00236379" w:rsidRPr="005B164C" w14:paraId="76592E6A" w14:textId="77777777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C54F5CA" w14:textId="77777777" w:rsidR="00236379" w:rsidRPr="005B164C" w:rsidRDefault="00236379">
            <w:pPr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043ACC1" w14:textId="77777777" w:rsidR="00236379" w:rsidRPr="005B164C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  <w:r w:rsidRPr="005B164C"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  <w:lang w:bidi="ar"/>
              </w:rPr>
              <w:t>Unkn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DBC8F41" w14:textId="77777777" w:rsidR="00236379" w:rsidRPr="005B164C" w:rsidRDefault="00000000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  <w:r w:rsidRPr="005B164C"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  <w:lang w:bidi="a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C2E3B7D" w14:textId="77777777" w:rsidR="00236379" w:rsidRPr="005B164C" w:rsidRDefault="00000000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  <w:r w:rsidRPr="005B164C"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  <w:lang w:bidi="ar"/>
              </w:rPr>
              <w:t>2.9%</w:t>
            </w:r>
          </w:p>
        </w:tc>
      </w:tr>
      <w:tr w:rsidR="00236379" w:rsidRPr="005B164C" w14:paraId="47EDA5D5" w14:textId="77777777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DAC8A36" w14:textId="77777777" w:rsidR="00236379" w:rsidRPr="005B164C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  <w:r w:rsidRPr="005B164C"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  <w:lang w:bidi="ar"/>
              </w:rPr>
              <w:t>M s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8E2EC2F" w14:textId="77777777" w:rsidR="00236379" w:rsidRPr="005B164C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  <w:r w:rsidRPr="005B164C"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  <w:lang w:bidi="ar"/>
              </w:rPr>
              <w:t>M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9A9ACA3" w14:textId="77777777" w:rsidR="00236379" w:rsidRPr="005B164C" w:rsidRDefault="00000000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  <w:r w:rsidRPr="005B164C"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  <w:lang w:bidi="ar"/>
              </w:rPr>
              <w:t>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03C19D9" w14:textId="77777777" w:rsidR="00236379" w:rsidRPr="005B164C" w:rsidRDefault="00000000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  <w:r w:rsidRPr="005B164C"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  <w:lang w:bidi="ar"/>
              </w:rPr>
              <w:t>38.8%</w:t>
            </w:r>
          </w:p>
        </w:tc>
      </w:tr>
      <w:tr w:rsidR="00236379" w:rsidRPr="005B164C" w14:paraId="3C434E15" w14:textId="77777777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2C3FDE9" w14:textId="77777777" w:rsidR="00236379" w:rsidRPr="005B164C" w:rsidRDefault="00236379">
            <w:pPr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471716C" w14:textId="77777777" w:rsidR="00236379" w:rsidRPr="005B164C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  <w:r w:rsidRPr="005B164C"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  <w:lang w:bidi="ar"/>
              </w:rPr>
              <w:t>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645CA50" w14:textId="77777777" w:rsidR="00236379" w:rsidRPr="005B164C" w:rsidRDefault="00000000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  <w:r w:rsidRPr="005B164C"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2D009E7" w14:textId="77777777" w:rsidR="00236379" w:rsidRPr="005B164C" w:rsidRDefault="00000000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  <w:r w:rsidRPr="005B164C"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  <w:lang w:bidi="ar"/>
              </w:rPr>
              <w:t>0.2%</w:t>
            </w:r>
          </w:p>
        </w:tc>
      </w:tr>
      <w:tr w:rsidR="00236379" w:rsidRPr="005B164C" w14:paraId="7F7DFCF1" w14:textId="77777777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652E8C7" w14:textId="77777777" w:rsidR="00236379" w:rsidRPr="005B164C" w:rsidRDefault="00236379">
            <w:pPr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6D95037" w14:textId="77777777" w:rsidR="00236379" w:rsidRPr="005B164C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  <w:r w:rsidRPr="005B164C"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  <w:lang w:bidi="ar"/>
              </w:rPr>
              <w:t>Unkn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DD35CC3" w14:textId="77777777" w:rsidR="00236379" w:rsidRPr="005B164C" w:rsidRDefault="00000000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  <w:r w:rsidRPr="005B164C">
              <w:rPr>
                <w:rFonts w:ascii="Arial" w:eastAsia="SimSun" w:hAnsi="Arial" w:cs="Arial"/>
                <w:color w:val="000000"/>
                <w:sz w:val="22"/>
                <w:szCs w:val="22"/>
              </w:rPr>
              <w:t>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2C234CD" w14:textId="77777777" w:rsidR="00236379" w:rsidRPr="005B164C" w:rsidRDefault="00000000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  <w:r w:rsidRPr="005B164C"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  <w:lang w:bidi="ar"/>
              </w:rPr>
              <w:t>61.0%</w:t>
            </w:r>
          </w:p>
        </w:tc>
      </w:tr>
      <w:tr w:rsidR="00236379" w:rsidRPr="005B164C" w14:paraId="1C82138A" w14:textId="77777777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2C8C1E1" w14:textId="77777777" w:rsidR="00236379" w:rsidRPr="005B164C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  <w:r w:rsidRPr="005B164C"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  <w:lang w:bidi="ar"/>
              </w:rPr>
              <w:t>TNM s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F969575" w14:textId="77777777" w:rsidR="00236379" w:rsidRPr="005B164C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  <w:r w:rsidRPr="005B164C"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  <w:lang w:bidi="ar"/>
              </w:rPr>
              <w:t>Stage 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BBB8C56" w14:textId="77777777" w:rsidR="00236379" w:rsidRPr="005B164C" w:rsidRDefault="00000000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  <w:r w:rsidRPr="005B164C"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  <w:lang w:bidi="ar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DFCD9E5" w14:textId="77777777" w:rsidR="00236379" w:rsidRPr="005B164C" w:rsidRDefault="00000000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  <w:r w:rsidRPr="005B164C"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  <w:lang w:bidi="ar"/>
              </w:rPr>
              <w:t>5.5%</w:t>
            </w:r>
          </w:p>
        </w:tc>
      </w:tr>
      <w:tr w:rsidR="00236379" w:rsidRPr="005B164C" w14:paraId="3C2B8C20" w14:textId="77777777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CDAECB4" w14:textId="77777777" w:rsidR="00236379" w:rsidRPr="005B164C" w:rsidRDefault="00236379">
            <w:pPr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F3D62B7" w14:textId="77777777" w:rsidR="00236379" w:rsidRPr="005B164C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  <w:r w:rsidRPr="005B164C"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  <w:lang w:bidi="ar"/>
              </w:rPr>
              <w:t>Stage 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C76B8B9" w14:textId="77777777" w:rsidR="00236379" w:rsidRPr="005B164C" w:rsidRDefault="00000000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  <w:r w:rsidRPr="005B164C"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  <w:lang w:bidi="ar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8874BFA" w14:textId="77777777" w:rsidR="00236379" w:rsidRPr="005B164C" w:rsidRDefault="00000000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  <w:r w:rsidRPr="005B164C"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  <w:lang w:bidi="ar"/>
              </w:rPr>
              <w:t>14.0%</w:t>
            </w:r>
          </w:p>
        </w:tc>
      </w:tr>
      <w:tr w:rsidR="00236379" w:rsidRPr="005B164C" w14:paraId="3102BCFD" w14:textId="77777777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1D30A7A" w14:textId="77777777" w:rsidR="00236379" w:rsidRPr="005B164C" w:rsidRDefault="00236379">
            <w:pPr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DC4E748" w14:textId="77777777" w:rsidR="00236379" w:rsidRPr="005B164C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  <w:r w:rsidRPr="005B164C"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  <w:lang w:bidi="ar"/>
              </w:rPr>
              <w:t>Stage 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2C57FD3" w14:textId="77777777" w:rsidR="00236379" w:rsidRPr="005B164C" w:rsidRDefault="00000000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  <w:r w:rsidRPr="005B164C"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  <w:lang w:bidi="ar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33D49D7" w14:textId="77777777" w:rsidR="00236379" w:rsidRPr="005B164C" w:rsidRDefault="00000000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  <w:r w:rsidRPr="005B164C"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  <w:lang w:bidi="ar"/>
              </w:rPr>
              <w:t>16.1%</w:t>
            </w:r>
          </w:p>
        </w:tc>
      </w:tr>
      <w:tr w:rsidR="00236379" w:rsidRPr="005B164C" w14:paraId="4AD9B786" w14:textId="77777777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78841F1" w14:textId="77777777" w:rsidR="00236379" w:rsidRPr="005B164C" w:rsidRDefault="00236379">
            <w:pPr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5E8FEAC" w14:textId="77777777" w:rsidR="00236379" w:rsidRPr="005B164C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  <w:r w:rsidRPr="005B164C"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  <w:lang w:bidi="ar"/>
              </w:rPr>
              <w:t>Stage I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777AC92" w14:textId="77777777" w:rsidR="00236379" w:rsidRPr="005B164C" w:rsidRDefault="00000000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  <w:r w:rsidRPr="005B164C"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  <w:lang w:bidi="ar"/>
              </w:rPr>
              <w:t>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2AB4FE8" w14:textId="77777777" w:rsidR="00236379" w:rsidRPr="005B164C" w:rsidRDefault="00000000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  <w:r w:rsidRPr="005B164C"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  <w:lang w:bidi="ar"/>
              </w:rPr>
              <w:t>54.2%</w:t>
            </w:r>
          </w:p>
        </w:tc>
      </w:tr>
      <w:tr w:rsidR="00236379" w:rsidRPr="005B164C" w14:paraId="0603D1DC" w14:textId="77777777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A3F99B5" w14:textId="77777777" w:rsidR="00236379" w:rsidRPr="005B164C" w:rsidRDefault="00236379">
            <w:pPr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52BD73A" w14:textId="77777777" w:rsidR="00236379" w:rsidRPr="005B164C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  <w:r w:rsidRPr="005B164C"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  <w:lang w:bidi="ar"/>
              </w:rPr>
              <w:t>Unkn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05151B5" w14:textId="77777777" w:rsidR="00236379" w:rsidRPr="005B164C" w:rsidRDefault="00000000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  <w:r w:rsidRPr="005B164C"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  <w:lang w:bidi="ar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E8D3F55" w14:textId="77777777" w:rsidR="00236379" w:rsidRPr="005B164C" w:rsidRDefault="00000000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  <w:r w:rsidRPr="005B164C"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  <w:lang w:bidi="ar"/>
              </w:rPr>
              <w:t>10.1%</w:t>
            </w:r>
          </w:p>
        </w:tc>
      </w:tr>
      <w:tr w:rsidR="00236379" w:rsidRPr="005B164C" w14:paraId="42A8D712" w14:textId="77777777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A0BA9AF" w14:textId="77777777" w:rsidR="00236379" w:rsidRPr="005B164C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  <w:r w:rsidRPr="005B164C"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  <w:lang w:bidi="ar"/>
              </w:rPr>
              <w:t>Survival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37B3013" w14:textId="77777777" w:rsidR="00236379" w:rsidRPr="005B164C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  <w:r w:rsidRPr="005B164C"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  <w:lang w:bidi="ar"/>
              </w:rPr>
              <w:t>Dea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D669C71" w14:textId="77777777" w:rsidR="00236379" w:rsidRPr="005B164C" w:rsidRDefault="00000000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  <w:r w:rsidRPr="005B164C"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  <w:lang w:bidi="ar"/>
              </w:rPr>
              <w:t>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9790840" w14:textId="77777777" w:rsidR="00236379" w:rsidRPr="005B164C" w:rsidRDefault="00000000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  <w:r w:rsidRPr="005B164C"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  <w:lang w:bidi="ar"/>
              </w:rPr>
              <w:t>46.0%</w:t>
            </w:r>
          </w:p>
        </w:tc>
      </w:tr>
      <w:tr w:rsidR="00236379" w:rsidRPr="005B164C" w14:paraId="3483C90E" w14:textId="77777777">
        <w:trPr>
          <w:trHeight w:val="312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03C3933" w14:textId="77777777" w:rsidR="00236379" w:rsidRPr="005B164C" w:rsidRDefault="00236379">
            <w:pPr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0C2901E" w14:textId="77777777" w:rsidR="00236379" w:rsidRPr="005B164C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  <w:r w:rsidRPr="005B164C"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  <w:lang w:bidi="ar"/>
              </w:rPr>
              <w:t>Al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AD2229F" w14:textId="77777777" w:rsidR="00236379" w:rsidRPr="005B164C" w:rsidRDefault="00000000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  <w:r w:rsidRPr="005B164C"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  <w:lang w:bidi="ar"/>
              </w:rPr>
              <w:t>2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21CFC0F" w14:textId="77777777" w:rsidR="00236379" w:rsidRPr="005B164C" w:rsidRDefault="00000000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  <w:r w:rsidRPr="005B164C"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  <w:lang w:bidi="ar"/>
              </w:rPr>
              <w:t>54.0%</w:t>
            </w:r>
          </w:p>
        </w:tc>
      </w:tr>
    </w:tbl>
    <w:p w14:paraId="4BB34893" w14:textId="77777777" w:rsidR="00236379" w:rsidRPr="005B164C" w:rsidRDefault="00236379">
      <w:pPr>
        <w:rPr>
          <w:rFonts w:ascii="Arial" w:hAnsi="Arial" w:cs="Arial"/>
          <w:sz w:val="22"/>
          <w:szCs w:val="22"/>
        </w:rPr>
      </w:pPr>
    </w:p>
    <w:sectPr w:rsidR="00236379" w:rsidRPr="005B164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embedSystemFonts/>
  <w:proofState w:spelling="clean" w:grammar="clean"/>
  <w:defaultTabStop w:val="420"/>
  <w:hyphenationZone w:val="425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142D552C"/>
    <w:rsid w:val="000A3B5F"/>
    <w:rsid w:val="00236379"/>
    <w:rsid w:val="005B164C"/>
    <w:rsid w:val="00CB1BCD"/>
    <w:rsid w:val="00D365F6"/>
    <w:rsid w:val="057F0D63"/>
    <w:rsid w:val="0F8F103A"/>
    <w:rsid w:val="142D552C"/>
    <w:rsid w:val="1AC8277F"/>
    <w:rsid w:val="335C6144"/>
    <w:rsid w:val="376019DF"/>
    <w:rsid w:val="4D5E41AC"/>
    <w:rsid w:val="50D073B6"/>
    <w:rsid w:val="552B57A8"/>
    <w:rsid w:val="56A46441"/>
    <w:rsid w:val="68111B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,"/>
  <w:listSeparator w:val=";"/>
  <w14:docId w14:val="0C76A427"/>
  <w15:docId w15:val="{F5F7B497-0C8B-7A49-96D2-053451F45B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Standard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6</Words>
  <Characters>483</Characters>
  <Application>Microsoft Office Word</Application>
  <DocSecurity>0</DocSecurity>
  <Lines>4</Lines>
  <Paragraphs>1</Paragraphs>
  <ScaleCrop>false</ScaleCrop>
  <Company/>
  <LinksUpToDate>false</LinksUpToDate>
  <CharactersWithSpaces>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ero</dc:creator>
  <cp:lastModifiedBy>Olivier Gires</cp:lastModifiedBy>
  <cp:revision>2</cp:revision>
  <dcterms:created xsi:type="dcterms:W3CDTF">2025-02-06T13:30:00Z</dcterms:created>
  <dcterms:modified xsi:type="dcterms:W3CDTF">2025-02-06T13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KSOTemplateDocerSaveRecord">
    <vt:lpwstr>eyJoZGlkIjoiMWQwNzFhMjFlYzAxM2ZkODBiODNmYzkxMmM5MmZhM2QifQ==</vt:lpwstr>
  </property>
  <property fmtid="{D5CDD505-2E9C-101B-9397-08002B2CF9AE}" pid="4" name="ICV">
    <vt:lpwstr>1F56719E94A3455FA3E49146B37F5F31_12</vt:lpwstr>
  </property>
</Properties>
</file>